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5CCD" w:rsidRDefault="007B5CCD">
      <w:bookmarkStart w:id="0" w:name="_GoBack"/>
      <w:bookmarkEnd w:id="0"/>
      <w:r w:rsidRPr="007B5CCD">
        <w:rPr>
          <w:b/>
        </w:rPr>
        <w:t>Table S</w:t>
      </w:r>
      <w:r w:rsidR="00E808DF">
        <w:rPr>
          <w:b/>
        </w:rPr>
        <w:t>4</w:t>
      </w:r>
      <w:r>
        <w:t xml:space="preserve"> </w:t>
      </w:r>
      <w:r w:rsidRPr="00FC5F63">
        <w:t>PE</w:t>
      </w:r>
      <w:r>
        <w:t>R</w:t>
      </w:r>
      <w:r w:rsidRPr="00FC5F63">
        <w:t xml:space="preserve">MANOVA summary statistics from testing for significant differences in microbiota composition between </w:t>
      </w:r>
      <w:r>
        <w:t>lung function categories</w:t>
      </w:r>
      <w:r w:rsidRPr="00FC5F63">
        <w:t xml:space="preserve">. Given in each instance are mean Bray-Curtis similarity </w:t>
      </w:r>
      <w:r>
        <w:t xml:space="preserve">within and </w:t>
      </w:r>
      <w:r w:rsidRPr="00FC5F63">
        <w:t xml:space="preserve">between </w:t>
      </w:r>
      <w:r>
        <w:t>categories</w:t>
      </w:r>
      <w:r w:rsidRPr="00FC5F63">
        <w:t xml:space="preserve"> (± standard deviation of the mean), </w:t>
      </w:r>
      <w:r w:rsidRPr="00FC5F63">
        <w:rPr>
          <w:i/>
        </w:rPr>
        <w:t>F</w:t>
      </w:r>
      <w:r w:rsidRPr="00FC5F63">
        <w:t>-statistic, and significance (</w:t>
      </w:r>
      <w:r w:rsidRPr="00FC5F63">
        <w:rPr>
          <w:i/>
        </w:rPr>
        <w:t>P</w:t>
      </w:r>
      <w:r w:rsidRPr="00FC5F63">
        <w:t>). Asterisks denote significant differences in composition following one-way PERMANOVA tests with Bonferroni correctio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33"/>
        <w:gridCol w:w="999"/>
        <w:gridCol w:w="999"/>
        <w:gridCol w:w="999"/>
        <w:gridCol w:w="528"/>
        <w:gridCol w:w="999"/>
        <w:gridCol w:w="528"/>
        <w:gridCol w:w="617"/>
        <w:gridCol w:w="528"/>
        <w:gridCol w:w="617"/>
        <w:gridCol w:w="768"/>
      </w:tblGrid>
      <w:tr w:rsidR="007B5CCD" w:rsidRPr="007B5CCD" w:rsidTr="007B5CC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etween Categori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B5CCD" w:rsidRPr="007B5CCD" w:rsidTr="007B5C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±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±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±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i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i/>
                <w:color w:val="000000"/>
                <w:sz w:val="16"/>
                <w:szCs w:val="16"/>
                <w:lang w:eastAsia="en-GB"/>
              </w:rPr>
              <w:t>P</w:t>
            </w:r>
          </w:p>
        </w:tc>
      </w:tr>
      <w:tr w:rsidR="007B5CCD" w:rsidRPr="007B5CCD" w:rsidTr="007B5CC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icrobiot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4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0-69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2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6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7B5CCD" w:rsidRPr="007B5CCD" w:rsidTr="007B5C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0-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≥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3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7B5CCD" w:rsidRPr="007B5CCD" w:rsidTr="007B5C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≥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65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7B5CCD" w:rsidRPr="007B5CCD" w:rsidTr="007B5C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ore tax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0-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3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7B5CCD" w:rsidRPr="007B5CCD" w:rsidTr="007B5C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0-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≥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3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7B5CCD" w:rsidRPr="007B5CCD" w:rsidTr="007B5C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≥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01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7B5CCD" w:rsidRPr="007B5CCD" w:rsidTr="007B5C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atellite tax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0-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3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7B5CCD" w:rsidRPr="007B5CCD" w:rsidTr="007B5CCD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0-69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≥7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3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7B5CCD" w:rsidRPr="007B5CCD" w:rsidTr="007B5C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4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≥7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CCD" w:rsidRPr="007B5CCD" w:rsidRDefault="007B5CCD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3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</w:tbl>
    <w:p w:rsidR="007B5CCD" w:rsidRDefault="007B5CCD"/>
    <w:sectPr w:rsidR="007B5CCD" w:rsidSect="007B5CCD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CCD"/>
    <w:rsid w:val="002F2D1D"/>
    <w:rsid w:val="003A5629"/>
    <w:rsid w:val="007529AF"/>
    <w:rsid w:val="007B5CCD"/>
    <w:rsid w:val="00D66230"/>
    <w:rsid w:val="00D80352"/>
    <w:rsid w:val="00D821BA"/>
    <w:rsid w:val="00E636F9"/>
    <w:rsid w:val="00E80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67515"/>
  <w15:chartTrackingRefBased/>
  <w15:docId w15:val="{DB5F9FEF-4E0E-4151-BA3B-30305D865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2D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D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045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MU</Company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van der Gast</dc:creator>
  <cp:keywords/>
  <dc:description/>
  <cp:lastModifiedBy>Christopher van der Gast</cp:lastModifiedBy>
  <cp:revision>3</cp:revision>
  <cp:lastPrinted>2019-07-24T07:28:00Z</cp:lastPrinted>
  <dcterms:created xsi:type="dcterms:W3CDTF">2019-07-27T10:48:00Z</dcterms:created>
  <dcterms:modified xsi:type="dcterms:W3CDTF">2019-07-27T10:48:00Z</dcterms:modified>
</cp:coreProperties>
</file>